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8DE9A" w14:textId="3AB9F4AC" w:rsidR="00060EBF" w:rsidRPr="00AF45D9" w:rsidRDefault="008B4D72" w:rsidP="00ED5BE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3"/>
      <w:bookmarkStart w:id="1" w:name="OLE_LINK5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6E37A4" w:rsidRPr="00AF45D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F45D9" w:rsidRPr="00AF45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bookmarkEnd w:id="0"/>
      <w:r w:rsidR="00060EBF" w:rsidRPr="00AF45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bookmarkStart w:id="2" w:name="OLE_LINK4"/>
      <w:r w:rsidR="00AF45D9" w:rsidRPr="00AF45D9">
        <w:rPr>
          <w:rFonts w:ascii="Times New Roman" w:hAnsi="Times New Roman" w:cs="Times New Roman"/>
          <w:b/>
          <w:bCs/>
          <w:sz w:val="24"/>
          <w:szCs w:val="24"/>
        </w:rPr>
        <w:t>Clinical features of our patients</w:t>
      </w:r>
      <w:r w:rsidR="00AF45D9" w:rsidRPr="00AF45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a</w:t>
      </w:r>
      <w:r w:rsidR="00060EBF" w:rsidRPr="00AF45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iterature review of previously reported STAT3-GOF patients treated with JAK </w:t>
      </w:r>
      <w:proofErr w:type="gramStart"/>
      <w:r w:rsidR="00060EBF" w:rsidRPr="00AF45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hibitors</w:t>
      </w:r>
      <w:bookmarkEnd w:id="2"/>
      <w:proofErr w:type="gramEnd"/>
    </w:p>
    <w:bookmarkEnd w:id="1"/>
    <w:tbl>
      <w:tblPr>
        <w:tblW w:w="1547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4"/>
        <w:gridCol w:w="632"/>
        <w:gridCol w:w="679"/>
        <w:gridCol w:w="783"/>
        <w:gridCol w:w="701"/>
        <w:gridCol w:w="749"/>
        <w:gridCol w:w="754"/>
        <w:gridCol w:w="1494"/>
        <w:gridCol w:w="950"/>
        <w:gridCol w:w="1087"/>
        <w:gridCol w:w="352"/>
        <w:gridCol w:w="870"/>
        <w:gridCol w:w="1223"/>
        <w:gridCol w:w="815"/>
        <w:gridCol w:w="679"/>
        <w:gridCol w:w="679"/>
        <w:gridCol w:w="942"/>
        <w:gridCol w:w="959"/>
      </w:tblGrid>
      <w:tr w:rsidR="00AC10E3" w:rsidRPr="00CE2855" w14:paraId="2E3A7C69" w14:textId="77777777" w:rsidTr="008448CD">
        <w:trPr>
          <w:trHeight w:val="530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A9E03F" w14:textId="6070EC4C" w:rsidR="00926789" w:rsidRPr="00B5381D" w:rsidRDefault="00926789" w:rsidP="00AC10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A123765" w14:textId="77777777" w:rsidR="00AC10E3" w:rsidRDefault="00AC10E3" w:rsidP="00AC10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Patient No. </w:t>
            </w:r>
          </w:p>
          <w:p w14:paraId="7A46C6F0" w14:textId="4BD07230" w:rsidR="00AC10E3" w:rsidRPr="00CE2855" w:rsidRDefault="00AC10E3" w:rsidP="00AC10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in Figure 1 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0C7AC6" w14:textId="500210AE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atient No.</w:t>
            </w:r>
            <w:r w:rsidRPr="00CE285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br/>
              <w:t>in publication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CEC603" w14:textId="69634A3D" w:rsidR="00926789" w:rsidRPr="00CE2855" w:rsidRDefault="00AC10E3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Variants</w:t>
            </w:r>
            <w:r w:rsidR="00926789" w:rsidRPr="00CE285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and protein change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8F30E3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 of diagnosis, sex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535F76" w14:textId="0D268F22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Age of </w:t>
            </w:r>
            <w:proofErr w:type="spellStart"/>
            <w:r w:rsidRPr="00CE285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JAKi</w:t>
            </w:r>
            <w:proofErr w:type="spellEnd"/>
            <w:r w:rsidRPr="00CE285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initiation, agent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821A65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History of treatment with </w:t>
            </w:r>
            <w:proofErr w:type="spellStart"/>
            <w:r w:rsidRPr="00CE285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ocilizmab</w:t>
            </w:r>
            <w:proofErr w:type="spellEnd"/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88718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Hematologic </w:t>
            </w:r>
            <w:r w:rsidRPr="00CE285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br/>
              <w:t>disorder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7945E0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ndocrine dysfunction</w:t>
            </w:r>
          </w:p>
        </w:tc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7A94CB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nteropathy</w:t>
            </w:r>
          </w:p>
        </w:tc>
        <w:tc>
          <w:tcPr>
            <w:tcW w:w="3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AAF13C" w14:textId="1CD81906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TT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F55B32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Lung disease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B8632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Lymphoproliferative disease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C1C9A2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kin disease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61113C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CNS </w:t>
            </w:r>
          </w:p>
          <w:p w14:paraId="5BDF0C47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isorder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E6E5B3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epatitis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06B8B4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rthritis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E89F78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thers</w:t>
            </w:r>
          </w:p>
        </w:tc>
      </w:tr>
      <w:tr w:rsidR="00AC10E3" w:rsidRPr="00CE2855" w14:paraId="72D4EB34" w14:textId="77777777" w:rsidTr="008448CD">
        <w:trPr>
          <w:trHeight w:val="355"/>
        </w:trPr>
        <w:tc>
          <w:tcPr>
            <w:tcW w:w="112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C39C5E" w14:textId="77777777" w:rsidR="00926789" w:rsidRPr="00B5381D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538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his study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AF32ECD" w14:textId="67260283" w:rsidR="00926789" w:rsidRPr="00CE2855" w:rsidRDefault="00AC10E3" w:rsidP="00AC10E3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527BEB" w14:textId="084ADC54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68C1F0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c.1042A&gt;G, </w:t>
            </w:r>
            <w:proofErr w:type="gram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p.K</w:t>
            </w:r>
            <w:proofErr w:type="gramEnd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348E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E4C650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17 months, M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98D8C2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3 years, Tofacitinib</w:t>
            </w:r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C06152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6191D8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24F112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412512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37DBBC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F59DFB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BA6220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534B74" w14:textId="00F28731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Atopic dermatitis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827535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D76AD0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29915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BA9AE3" w14:textId="53341D26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Periodical fever</w:t>
            </w: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 xml:space="preserve">, </w:t>
            </w: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Incomplete KD</w:t>
            </w:r>
          </w:p>
        </w:tc>
      </w:tr>
      <w:tr w:rsidR="00AC10E3" w:rsidRPr="00CE2855" w14:paraId="2CA38D8F" w14:textId="77777777" w:rsidTr="008448CD">
        <w:trPr>
          <w:trHeight w:val="355"/>
        </w:trPr>
        <w:tc>
          <w:tcPr>
            <w:tcW w:w="112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D5011F7" w14:textId="77777777" w:rsidR="00926789" w:rsidRPr="00B5381D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1C0C1CE" w14:textId="3633F826" w:rsidR="00926789" w:rsidRPr="00CE2855" w:rsidRDefault="00AC10E3" w:rsidP="00AC10E3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CE161C" w14:textId="1E572F5D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3300E0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c.1853G&gt;C, </w:t>
            </w:r>
            <w:proofErr w:type="gram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p.G</w:t>
            </w:r>
            <w:proofErr w:type="gramEnd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618A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B0C980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8 years, </w:t>
            </w:r>
          </w:p>
          <w:p w14:paraId="33B5368A" w14:textId="7F80F7D6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FA2991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10 years, Tofacitinib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198CEC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CB255D" w14:textId="49E14E35" w:rsidR="0092678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Hypogammaglobulinemia</w:t>
            </w: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,</w:t>
            </w:r>
          </w:p>
          <w:p w14:paraId="4C448B32" w14:textId="14DD0922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Lymphopenia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9CDFB1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3E8409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IBD-U</w:t>
            </w:r>
          </w:p>
        </w:tc>
        <w:tc>
          <w:tcPr>
            <w:tcW w:w="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5C1520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A34DE3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EFA819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10AE7C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Vitiligo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029800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8E0062" w14:textId="73392602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AIH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B174EA" w14:textId="5B4723C5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 xml:space="preserve">Multiple </w:t>
            </w:r>
            <w:proofErr w:type="spellStart"/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enthesitis</w:t>
            </w:r>
            <w:proofErr w:type="spellEnd"/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DEE929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Recurrent AOM</w:t>
            </w:r>
          </w:p>
        </w:tc>
      </w:tr>
      <w:tr w:rsidR="00AC10E3" w:rsidRPr="00CE2855" w14:paraId="19E2DB06" w14:textId="77777777" w:rsidTr="008448CD">
        <w:trPr>
          <w:trHeight w:val="530"/>
        </w:trPr>
        <w:tc>
          <w:tcPr>
            <w:tcW w:w="112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7A66C1" w14:textId="77777777" w:rsidR="00926789" w:rsidRPr="00B5381D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E0BD1A5" w14:textId="26F3BC68" w:rsidR="00926789" w:rsidRPr="00CE2855" w:rsidRDefault="00AC10E3" w:rsidP="00AC10E3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C4B400" w14:textId="2AD7A619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3A1079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c.2144C&gt;T, </w:t>
            </w:r>
            <w:proofErr w:type="gram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p.P</w:t>
            </w:r>
            <w:proofErr w:type="gramEnd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715L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5900C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14 years, </w:t>
            </w:r>
          </w:p>
          <w:p w14:paraId="6E96B115" w14:textId="65937E16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1460E3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14 years, Tofacitinib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D5B60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170E25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AIN, ITP, Hypogammaglobulinemia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866CE5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0C63AA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581566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39BD14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1765A1" w14:textId="19FD3EC3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L</w:t>
            </w: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ymphadenitis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A2C89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F774C5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4790E5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8E6740" w14:textId="4363808B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Polyarthritis,</w:t>
            </w: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</w:t>
            </w: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joint deformity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1BD5B8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Recurrent AOM</w:t>
            </w:r>
          </w:p>
        </w:tc>
      </w:tr>
      <w:tr w:rsidR="00AC10E3" w:rsidRPr="00CE2855" w14:paraId="6B65639A" w14:textId="77777777" w:rsidTr="008448CD">
        <w:trPr>
          <w:trHeight w:val="530"/>
        </w:trPr>
        <w:tc>
          <w:tcPr>
            <w:tcW w:w="112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EF92D4D" w14:textId="77777777" w:rsidR="00926789" w:rsidRPr="00B5381D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69F9F39" w14:textId="7726768E" w:rsidR="00926789" w:rsidRPr="00CE2855" w:rsidRDefault="00AC10E3" w:rsidP="00AC10E3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4BBEB0" w14:textId="16766223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DF25F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c.1244A&gt;G, </w:t>
            </w:r>
            <w:proofErr w:type="gram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p.E</w:t>
            </w:r>
            <w:proofErr w:type="gramEnd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415G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DDF9C9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4 years, </w:t>
            </w:r>
          </w:p>
          <w:p w14:paraId="17C1B375" w14:textId="462EF79C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0E40E1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7 years, </w:t>
            </w:r>
            <w:proofErr w:type="spell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Ruxolitinib</w:t>
            </w:r>
            <w:proofErr w:type="spellEnd"/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DBEC7A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569C92" w14:textId="7EB40B21" w:rsidR="00926789" w:rsidRPr="00F67CCA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67CCA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Hypogammaglobulinemia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C14010" w14:textId="36E6D7CA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Hypothyroidism</w:t>
            </w: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IDDM</w:t>
            </w:r>
          </w:p>
        </w:tc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C39A66" w14:textId="184C6DDA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Enteritis with anti-</w:t>
            </w:r>
            <w:proofErr w:type="spellStart"/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villin</w:t>
            </w:r>
            <w:proofErr w:type="spellEnd"/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 xml:space="preserve"> antibody positive</w:t>
            </w:r>
          </w:p>
        </w:tc>
        <w:tc>
          <w:tcPr>
            <w:tcW w:w="3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072D2B" w14:textId="2C2D052D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Yes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5CBD0A" w14:textId="79FA7F94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Recurrent respiratory infection, </w:t>
            </w: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ILD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CCEA1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3E77A9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816469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F5FE10" w14:textId="7274184E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NAFLD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20978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632A96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C10E3" w:rsidRPr="00CE2855" w14:paraId="572B2B11" w14:textId="77777777" w:rsidTr="008448CD">
        <w:trPr>
          <w:trHeight w:val="355"/>
        </w:trPr>
        <w:tc>
          <w:tcPr>
            <w:tcW w:w="112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AB041B" w14:textId="77777777" w:rsidR="00926789" w:rsidRPr="00B5381D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538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orbes, et al.</w:t>
            </w:r>
            <w:r w:rsidRPr="00B538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br/>
              <w:t>[11]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B05DC94" w14:textId="199F257E" w:rsidR="00926789" w:rsidRPr="00CE2855" w:rsidRDefault="00AC10E3" w:rsidP="00AC10E3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C94EB5" w14:textId="44AC24A0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DD59DB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c.454C&gt;T, </w:t>
            </w:r>
            <w:proofErr w:type="gram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p.R</w:t>
            </w:r>
            <w:proofErr w:type="gramEnd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152W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C69B7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N.D., </w:t>
            </w:r>
          </w:p>
          <w:p w14:paraId="01CD1A2D" w14:textId="68C44CE3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71EE50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8 years, </w:t>
            </w:r>
            <w:proofErr w:type="spell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Ruxolitinib</w:t>
            </w:r>
            <w:proofErr w:type="spellEnd"/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D05539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7ADB68" w14:textId="0A518FF4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Anemi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3FF70E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F5A6E3" w14:textId="0CEA6C61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Yes</w:t>
            </w:r>
          </w:p>
        </w:tc>
        <w:tc>
          <w:tcPr>
            <w:tcW w:w="3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0FFAEE" w14:textId="562C65BD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Yes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1A333D" w14:textId="7FA2E703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ILD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2C562C" w14:textId="235D8B32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Hepatosplenomegaly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F29381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117437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A405DE" w14:textId="6AD55E32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Yes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821614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95BDA1" w14:textId="114F19D1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Portal hypertension</w:t>
            </w:r>
          </w:p>
        </w:tc>
      </w:tr>
      <w:tr w:rsidR="00AC10E3" w:rsidRPr="00CE2855" w14:paraId="0F05B8EA" w14:textId="77777777" w:rsidTr="008448CD">
        <w:trPr>
          <w:trHeight w:val="355"/>
        </w:trPr>
        <w:tc>
          <w:tcPr>
            <w:tcW w:w="112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E9BD40" w14:textId="77777777" w:rsidR="00926789" w:rsidRPr="00B5381D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433296D" w14:textId="096E08A7" w:rsidR="00926789" w:rsidRPr="00CE2855" w:rsidRDefault="00AC10E3" w:rsidP="00AC10E3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0E0243" w14:textId="4AEBD40F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799F27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c.521T&gt;C, </w:t>
            </w:r>
            <w:proofErr w:type="gram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p.F</w:t>
            </w:r>
            <w:proofErr w:type="gramEnd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174S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0167A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N.D., </w:t>
            </w:r>
          </w:p>
          <w:p w14:paraId="44DB7AB4" w14:textId="57483AB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FF1592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14 years, </w:t>
            </w:r>
            <w:proofErr w:type="spell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Ruxolitinib</w:t>
            </w:r>
            <w:proofErr w:type="spellEnd"/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EB5522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92935F" w14:textId="32BFFCCA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Anemia, neutropenia, thrombocytopenia, DIC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2C9CB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Hypothyroidism</w:t>
            </w:r>
          </w:p>
        </w:tc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862155" w14:textId="0410A083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GI bleeds</w:t>
            </w:r>
          </w:p>
        </w:tc>
        <w:tc>
          <w:tcPr>
            <w:tcW w:w="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B97A77" w14:textId="0047EE10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Yes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9C1719" w14:textId="5F8E87BE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Pulmonary hemorrhage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2EFB31" w14:textId="56B1B429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Hepatosplenomegaly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6749DE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896C91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16CE60" w14:textId="5ABCCE88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AIH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F82659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E3E645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C10E3" w:rsidRPr="00CE2855" w14:paraId="09ACFEB2" w14:textId="77777777" w:rsidTr="008448CD">
        <w:trPr>
          <w:trHeight w:val="355"/>
        </w:trPr>
        <w:tc>
          <w:tcPr>
            <w:tcW w:w="112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93A64C" w14:textId="77777777" w:rsidR="00926789" w:rsidRPr="00B5381D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35B3043" w14:textId="5D4E92C8" w:rsidR="00926789" w:rsidRPr="00CE2855" w:rsidRDefault="00AC10E3" w:rsidP="00AC10E3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5FA1C6" w14:textId="49C91C9B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CE25E9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c.857A&gt;G, </w:t>
            </w:r>
            <w:proofErr w:type="gram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p.E</w:t>
            </w:r>
            <w:proofErr w:type="gramEnd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286G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A83AD8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N.D., </w:t>
            </w:r>
          </w:p>
          <w:p w14:paraId="32913496" w14:textId="15F358F4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9B2946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3 years, </w:t>
            </w:r>
            <w:proofErr w:type="spell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Ruxolitinib</w:t>
            </w:r>
            <w:proofErr w:type="spellEnd"/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8B208B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5BC482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8E65ED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E91681" w14:textId="5A442A1E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Yes</w:t>
            </w:r>
          </w:p>
        </w:tc>
        <w:tc>
          <w:tcPr>
            <w:tcW w:w="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1131CC" w14:textId="62848C9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Yes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B03E57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548AA3" w14:textId="7A596F2B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Hepatosplenomegaly, </w:t>
            </w: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HLH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5772F1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E17EB1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C5F870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D893A3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A4C1D5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C10E3" w:rsidRPr="00CE2855" w14:paraId="1A11955A" w14:textId="77777777" w:rsidTr="008448CD">
        <w:trPr>
          <w:trHeight w:val="355"/>
        </w:trPr>
        <w:tc>
          <w:tcPr>
            <w:tcW w:w="112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B39EDF" w14:textId="77777777" w:rsidR="00926789" w:rsidRPr="00B5381D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EE047E3" w14:textId="2A61F1A0" w:rsidR="00926789" w:rsidRPr="00CE2855" w:rsidRDefault="00AC10E3" w:rsidP="00AC10E3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E2B14C" w14:textId="1C575EE5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B873C0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c.1032G&gt;C, </w:t>
            </w:r>
            <w:proofErr w:type="gram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p.Q</w:t>
            </w:r>
            <w:proofErr w:type="gramEnd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344H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02DE4A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4 years, </w:t>
            </w:r>
          </w:p>
          <w:p w14:paraId="0F3D36A3" w14:textId="57E63EC5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65D34C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8 years, </w:t>
            </w:r>
            <w:proofErr w:type="spell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Ruxolitinib</w:t>
            </w:r>
            <w:proofErr w:type="spellEnd"/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67DA68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0164D1" w14:textId="760C2A73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AIHA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858EC1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C23A15" w14:textId="34D13DFF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Yes</w:t>
            </w:r>
          </w:p>
        </w:tc>
        <w:tc>
          <w:tcPr>
            <w:tcW w:w="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3B2BC4" w14:textId="12126037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Yes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0AED05" w14:textId="08D7F2E9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ILD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33CB74" w14:textId="540AC280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Hepatosplenomegaly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111DE5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B4C4AB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E98BF1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AIH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AA82C1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66F6A9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C10E3" w:rsidRPr="00CE2855" w14:paraId="216CFA8C" w14:textId="77777777" w:rsidTr="008448CD">
        <w:trPr>
          <w:trHeight w:val="355"/>
        </w:trPr>
        <w:tc>
          <w:tcPr>
            <w:tcW w:w="112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9B5D03" w14:textId="77777777" w:rsidR="00926789" w:rsidRPr="00B5381D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F309D7E" w14:textId="0A7F6158" w:rsidR="00926789" w:rsidRPr="00CE2855" w:rsidRDefault="00AC10E3" w:rsidP="00AC10E3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4C0238" w14:textId="5D32C15B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FE1F25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c.1261G&gt;A, </w:t>
            </w:r>
            <w:proofErr w:type="gram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p.G</w:t>
            </w:r>
            <w:proofErr w:type="gramEnd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421R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EF27EA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N.D., </w:t>
            </w:r>
          </w:p>
          <w:p w14:paraId="1BFDB193" w14:textId="041684BE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9213CA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13 years, Tofacitinib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0E1FD8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0ADB2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AIHA, thrombocytopenia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8751D2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5AC485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321D58" w14:textId="6601DA4C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Yes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9CC2E9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EE4DEC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Hepatosplenomegaly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301214" w14:textId="52F0F4F7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Scleroderma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325DB7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41DDCB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AIH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E683F2" w14:textId="13028C4B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Polyarthritis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60CB88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C10E3" w:rsidRPr="00CE2855" w14:paraId="03B5FE3B" w14:textId="77777777" w:rsidTr="008448CD">
        <w:trPr>
          <w:trHeight w:val="355"/>
        </w:trPr>
        <w:tc>
          <w:tcPr>
            <w:tcW w:w="112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CD4940A" w14:textId="77777777" w:rsidR="00926789" w:rsidRPr="00B5381D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126A0B5D" w14:textId="55DA0E45" w:rsidR="00926789" w:rsidRPr="00CE2855" w:rsidRDefault="00AC10E3" w:rsidP="00AC10E3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4032E7" w14:textId="0716D806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ED97B7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c.2144C&gt;T, </w:t>
            </w:r>
            <w:proofErr w:type="gram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p.P</w:t>
            </w:r>
            <w:proofErr w:type="gramEnd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715L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4E849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N.D., </w:t>
            </w:r>
          </w:p>
          <w:p w14:paraId="2CE2327B" w14:textId="67DB335E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B75AD8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15 years, </w:t>
            </w:r>
            <w:proofErr w:type="spell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Ruxolitinib</w:t>
            </w:r>
            <w:proofErr w:type="spellEnd"/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24F939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7FE7E3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Thrombocytopenia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EFB347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Hashimoto’s thyroiditis</w:t>
            </w:r>
          </w:p>
        </w:tc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BD6D08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0C9543" w14:textId="702077EA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Yes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C6FE82" w14:textId="3BFD8B5B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ILD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1EB2E5" w14:textId="3BD48855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Lymphadenitis, </w:t>
            </w: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splenomegaly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C1C3B8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Eczematous dermatitis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7E6374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BA2B7C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 but had NRH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2325CA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6D85E3" w14:textId="229E26B1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Portal hypertension</w:t>
            </w:r>
          </w:p>
        </w:tc>
      </w:tr>
      <w:tr w:rsidR="00AC10E3" w:rsidRPr="00CE2855" w14:paraId="25CE26B9" w14:textId="77777777" w:rsidTr="008448CD">
        <w:trPr>
          <w:trHeight w:val="355"/>
        </w:trPr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E6C9B7" w14:textId="77777777" w:rsidR="00926789" w:rsidRPr="00B5381D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B538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arlato</w:t>
            </w:r>
            <w:proofErr w:type="spellEnd"/>
            <w:r w:rsidRPr="00B538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, et al.</w:t>
            </w:r>
            <w:r w:rsidRPr="00B538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br/>
              <w:t>[18]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F62B2F6" w14:textId="3B0D5B08" w:rsidR="00926789" w:rsidRPr="00CE2855" w:rsidRDefault="00AC10E3" w:rsidP="00AC10E3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D558BB" w14:textId="0942B692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B9E375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c.1201A&gt;G, </w:t>
            </w:r>
            <w:proofErr w:type="gram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p.N</w:t>
            </w:r>
            <w:proofErr w:type="gramEnd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401D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1B0A9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25 years, </w:t>
            </w:r>
          </w:p>
          <w:p w14:paraId="60580480" w14:textId="6242C20B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B18C3A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25 years, </w:t>
            </w:r>
            <w:proofErr w:type="spell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Ruxolitinib</w:t>
            </w:r>
            <w:proofErr w:type="spellEnd"/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5D4BDC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B00C4A" w14:textId="4BC5816D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Neutropenia, ITP, </w:t>
            </w: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Hypogammaglobulinemia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D42CF5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Hashimoto’s thyroiditis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CD5DB7" w14:textId="02D808AB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Yes</w:t>
            </w:r>
          </w:p>
        </w:tc>
        <w:tc>
          <w:tcPr>
            <w:tcW w:w="3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90FD7C" w14:textId="28A531D6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Yes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596D3D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C0AC48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9E0806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A674B2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D79213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0BD2B2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9ED0CE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Recurrent </w:t>
            </w:r>
          </w:p>
          <w:p w14:paraId="70BD3604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CD infections </w:t>
            </w:r>
          </w:p>
        </w:tc>
      </w:tr>
      <w:tr w:rsidR="00AC10E3" w:rsidRPr="00CE2855" w14:paraId="72C0D16D" w14:textId="77777777" w:rsidTr="008448CD">
        <w:trPr>
          <w:trHeight w:val="355"/>
        </w:trPr>
        <w:tc>
          <w:tcPr>
            <w:tcW w:w="112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B05701" w14:textId="77777777" w:rsidR="00926789" w:rsidRPr="00B5381D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538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ilva-Carmona, et al.</w:t>
            </w:r>
            <w:r w:rsidRPr="00B538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br/>
              <w:t>[19]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240A5DB" w14:textId="2914F810" w:rsidR="00926789" w:rsidRPr="00CE2855" w:rsidRDefault="00AC10E3" w:rsidP="00AC10E3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06AC5D" w14:textId="687882D9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0F2DF2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N.D., </w:t>
            </w:r>
            <w:r w:rsidRPr="00CE2855">
              <w:rPr>
                <w:rFonts w:ascii="Times New Roman" w:hAnsi="Times New Roman" w:cs="Times New Roman"/>
                <w:sz w:val="13"/>
                <w:szCs w:val="13"/>
              </w:rPr>
              <w:br/>
            </w:r>
            <w:proofErr w:type="gram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p.E</w:t>
            </w:r>
            <w:proofErr w:type="gramEnd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415L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BC5B68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7 years, </w:t>
            </w:r>
          </w:p>
          <w:p w14:paraId="286285AA" w14:textId="46733B72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AEA232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7 years, </w:t>
            </w:r>
            <w:proofErr w:type="spell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Ruxolitinib</w:t>
            </w:r>
            <w:proofErr w:type="spellEnd"/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915764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BEF41A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Hyper-IgA, </w:t>
            </w:r>
            <w:r w:rsidRPr="00CE2855">
              <w:rPr>
                <w:rFonts w:ascii="Times New Roman" w:hAnsi="Times New Roman" w:cs="Times New Roman"/>
                <w:sz w:val="13"/>
                <w:szCs w:val="13"/>
              </w:rPr>
              <w:br/>
              <w:t>B-cell deficiency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A752CD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2055A4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3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82663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Yes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99476C" w14:textId="1DCF7D10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ILD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55A71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Hepatosplenomegaly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F8FC2C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Atopic dermatitis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EEE864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563E50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A151D1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Oligoarthritis</w:t>
            </w:r>
            <w:proofErr w:type="spellEnd"/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CC6EBB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Dental abnormalities</w:t>
            </w:r>
          </w:p>
        </w:tc>
      </w:tr>
      <w:tr w:rsidR="00AC10E3" w:rsidRPr="00CE2855" w14:paraId="44A95D8A" w14:textId="77777777" w:rsidTr="008448CD">
        <w:trPr>
          <w:trHeight w:val="530"/>
        </w:trPr>
        <w:tc>
          <w:tcPr>
            <w:tcW w:w="112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2F261A" w14:textId="77777777" w:rsidR="00926789" w:rsidRPr="00B5381D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00034D4" w14:textId="73283F8E" w:rsidR="00926789" w:rsidRPr="00CE2855" w:rsidRDefault="00AC10E3" w:rsidP="00AC10E3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D595AE" w14:textId="3527B965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DBECB4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c.1178T&gt;C, </w:t>
            </w:r>
            <w:proofErr w:type="gram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p.V</w:t>
            </w:r>
            <w:proofErr w:type="gramEnd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393A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5BD311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21 years, </w:t>
            </w:r>
          </w:p>
          <w:p w14:paraId="1114B3F3" w14:textId="4E0B7A33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481CC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21 years, Tofacitinib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861F7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C685E1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0ACA27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Delayed puberty</w:t>
            </w:r>
          </w:p>
        </w:tc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FA0399" w14:textId="7050C770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Enteritis with anti-DGP antibody positive</w:t>
            </w:r>
          </w:p>
        </w:tc>
        <w:tc>
          <w:tcPr>
            <w:tcW w:w="3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68DEB8" w14:textId="6475B2E2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Yes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352663" w14:textId="5F14034D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ILD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0E933C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333485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72B659" w14:textId="65FDC164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Deafness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CA3A9E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378169" w14:textId="3D26C28E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 xml:space="preserve">Polyarthritis, </w:t>
            </w: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br/>
              <w:t>joint deformi</w:t>
            </w:r>
            <w:r>
              <w:rPr>
                <w:rFonts w:ascii="Times New Roman" w:hAnsi="Times New Roman" w:cs="Times New Roman"/>
                <w:sz w:val="13"/>
                <w:szCs w:val="13"/>
                <w:u w:val="single"/>
              </w:rPr>
              <w:t>ty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6C73F4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C10E3" w:rsidRPr="00CE2855" w14:paraId="4FD90919" w14:textId="77777777" w:rsidTr="008448CD">
        <w:trPr>
          <w:trHeight w:val="355"/>
        </w:trPr>
        <w:tc>
          <w:tcPr>
            <w:tcW w:w="1124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764163" w14:textId="77777777" w:rsidR="00926789" w:rsidRPr="00B5381D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63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B1F0BD8" w14:textId="3064CC33" w:rsidR="00926789" w:rsidRPr="00CE2855" w:rsidRDefault="00AC10E3" w:rsidP="00AC10E3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B74D07" w14:textId="32F77A64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7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12EC1E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N.D., </w:t>
            </w:r>
            <w:r w:rsidRPr="00CE2855">
              <w:rPr>
                <w:rFonts w:ascii="Times New Roman" w:hAnsi="Times New Roman" w:cs="Times New Roman"/>
                <w:sz w:val="13"/>
                <w:szCs w:val="13"/>
              </w:rPr>
              <w:br/>
              <w:t>p.M329K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BE7B0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17 years,</w:t>
            </w:r>
          </w:p>
          <w:p w14:paraId="72F92E49" w14:textId="2BA2C078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7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719C3B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18 years, Tofacitinib</w:t>
            </w:r>
          </w:p>
        </w:tc>
        <w:tc>
          <w:tcPr>
            <w:tcW w:w="7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836B10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4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AB92B8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9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286347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10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756ABE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3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8CCD99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B82080" w14:textId="68D56F19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ILD</w:t>
            </w:r>
          </w:p>
        </w:tc>
        <w:tc>
          <w:tcPr>
            <w:tcW w:w="12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C3B800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76A840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216755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6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85F7AE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9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7B92D8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9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BD50FE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C10E3" w:rsidRPr="00CE2855" w14:paraId="7D52833B" w14:textId="77777777" w:rsidTr="008448CD">
        <w:trPr>
          <w:trHeight w:val="530"/>
        </w:trPr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3EE257" w14:textId="77777777" w:rsidR="00926789" w:rsidRPr="00B5381D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B538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Wegehaupt</w:t>
            </w:r>
            <w:proofErr w:type="spellEnd"/>
            <w:r w:rsidRPr="00B538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, et al.</w:t>
            </w:r>
            <w:r w:rsidRPr="00B538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br/>
              <w:t>[20]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5D0F7AF7" w14:textId="16B69FB7" w:rsidR="00926789" w:rsidRPr="00CE2855" w:rsidRDefault="00AC10E3" w:rsidP="00AC10E3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7E10C8" w14:textId="51163C2D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566EB7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c.2144C&gt;T, </w:t>
            </w:r>
            <w:proofErr w:type="gram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p.P</w:t>
            </w:r>
            <w:proofErr w:type="gramEnd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715L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DAA6DB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17 months,</w:t>
            </w:r>
          </w:p>
          <w:p w14:paraId="54E26D2C" w14:textId="40A64CBC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831338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17 months, </w:t>
            </w:r>
            <w:proofErr w:type="spell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Ruxolitinib</w:t>
            </w:r>
            <w:proofErr w:type="spellEnd"/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8503D6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7D6082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EC2328" w14:textId="730311FB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IDDM</w:t>
            </w: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br/>
              <w:t>(insulin demand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0D9DC2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69E85B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03AC78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FC6763" w14:textId="29E7063F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Lymphadenitis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171B1A" w14:textId="1EE76C11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Panniculitis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77A1FD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8E562E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8CF282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405039" w14:textId="283F1DE2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  <w:u w:val="single"/>
              </w:rPr>
              <w:t>Lipodystrophy</w:t>
            </w:r>
          </w:p>
        </w:tc>
      </w:tr>
      <w:tr w:rsidR="00AC10E3" w:rsidRPr="00CE2855" w14:paraId="0021809A" w14:textId="77777777" w:rsidTr="008448CD">
        <w:trPr>
          <w:trHeight w:val="355"/>
        </w:trPr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81572E" w14:textId="77777777" w:rsidR="00926789" w:rsidRPr="00B5381D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proofErr w:type="spellStart"/>
            <w:r w:rsidRPr="00B538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arfati</w:t>
            </w:r>
            <w:proofErr w:type="spellEnd"/>
            <w:r w:rsidRPr="00B538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, et al.</w:t>
            </w:r>
            <w:r w:rsidRPr="00B538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br/>
              <w:t>[21]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74F6552" w14:textId="39CDE407" w:rsidR="00926789" w:rsidRPr="00CE2855" w:rsidRDefault="00AC10E3" w:rsidP="00AC10E3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FA7D84" w14:textId="35ED2FCC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AE09D1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c.1973A&gt;T, </w:t>
            </w:r>
            <w:proofErr w:type="gram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p.K</w:t>
            </w:r>
            <w:proofErr w:type="gramEnd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658M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F704BB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12 months,</w:t>
            </w:r>
          </w:p>
          <w:p w14:paraId="04BB811A" w14:textId="65C970BE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5484A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12 months, </w:t>
            </w:r>
            <w:proofErr w:type="spell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Ruxolitinib</w:t>
            </w:r>
            <w:proofErr w:type="spellEnd"/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72F6EE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31A127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00440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IDDM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3FED10" w14:textId="6B5328CA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Yes</w:t>
            </w:r>
          </w:p>
        </w:tc>
        <w:tc>
          <w:tcPr>
            <w:tcW w:w="3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762ACC" w14:textId="125C87A2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Yes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549F7D" w14:textId="02CC0B2D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ILD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7764E9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672B11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.D.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EBFEA6" w14:textId="2F297F19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DD</w:t>
            </w: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, epilepsy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94E71F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734850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A9D372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</w:tr>
      <w:tr w:rsidR="00AC10E3" w:rsidRPr="00CE2855" w14:paraId="5092F3E0" w14:textId="77777777" w:rsidTr="008448CD">
        <w:trPr>
          <w:trHeight w:val="355"/>
        </w:trPr>
        <w:tc>
          <w:tcPr>
            <w:tcW w:w="11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4F52AA" w14:textId="77777777" w:rsidR="00926789" w:rsidRPr="00B5381D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538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Mulvihill, et al. </w:t>
            </w:r>
            <w:r w:rsidRPr="00B5381D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br/>
              <w:t>[22]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8342A0F" w14:textId="7C96324F" w:rsidR="00926789" w:rsidRPr="00CE2855" w:rsidRDefault="00AC10E3" w:rsidP="00AC10E3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22F883" w14:textId="6BEEEE2D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A476A8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c.1260T&gt;G, </w:t>
            </w:r>
            <w:proofErr w:type="gram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p.N</w:t>
            </w:r>
            <w:proofErr w:type="gramEnd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420K</w:t>
            </w:r>
          </w:p>
        </w:tc>
        <w:tc>
          <w:tcPr>
            <w:tcW w:w="7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CA3A83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N.D., </w:t>
            </w:r>
          </w:p>
          <w:p w14:paraId="4668E64B" w14:textId="2F83C285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F</w:t>
            </w:r>
          </w:p>
        </w:tc>
        <w:tc>
          <w:tcPr>
            <w:tcW w:w="74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57AE3A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 xml:space="preserve">14 years, </w:t>
            </w:r>
            <w:proofErr w:type="spellStart"/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Ruxolitinib</w:t>
            </w:r>
            <w:proofErr w:type="spellEnd"/>
          </w:p>
        </w:tc>
        <w:tc>
          <w:tcPr>
            <w:tcW w:w="7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C3BEE3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5CDDC5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B492D4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7194B4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626E06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238B3D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A15956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ECF83C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Eczematous dermatitis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FBCDEB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178C15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65E80E" w14:textId="77777777" w:rsidR="00926789" w:rsidRPr="00CE2855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E2855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84468A" w14:textId="186A28D1" w:rsidR="00926789" w:rsidRPr="006A4A99" w:rsidRDefault="00926789" w:rsidP="00060EB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A4A99"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  <w:t>Oral mucosal dysplasia</w:t>
            </w:r>
          </w:p>
        </w:tc>
      </w:tr>
    </w:tbl>
    <w:p w14:paraId="14F15C0F" w14:textId="77777777" w:rsidR="00060EBF" w:rsidRDefault="00060EBF" w:rsidP="00ED4448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7D0B1BCB" w14:textId="3E4808A5" w:rsidR="00C5069B" w:rsidRDefault="00B5381D" w:rsidP="00B5381D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  <w:bookmarkStart w:id="3" w:name="OLE_LINK1"/>
      <w:bookmarkStart w:id="4" w:name="OLE_LINK2"/>
      <w:r w:rsidRPr="00B5381D">
        <w:rPr>
          <w:rFonts w:ascii="Times New Roman" w:hAnsi="Times New Roman" w:cs="Times New Roman"/>
          <w:szCs w:val="21"/>
          <w:u w:val="single"/>
        </w:rPr>
        <w:lastRenderedPageBreak/>
        <w:t>Symptoms highlighted in u</w:t>
      </w:r>
      <w:r w:rsidR="006A4A99" w:rsidRPr="00B5381D">
        <w:rPr>
          <w:rFonts w:ascii="Times New Roman" w:hAnsi="Times New Roman" w:cs="Times New Roman"/>
          <w:szCs w:val="21"/>
          <w:u w:val="single"/>
        </w:rPr>
        <w:t xml:space="preserve">nderbar </w:t>
      </w:r>
      <w:r w:rsidRPr="00B5381D">
        <w:rPr>
          <w:rFonts w:ascii="Times New Roman" w:hAnsi="Times New Roman" w:cs="Times New Roman"/>
          <w:szCs w:val="21"/>
          <w:u w:val="single"/>
        </w:rPr>
        <w:t>indicate p</w:t>
      </w:r>
      <w:r w:rsidR="006A4A99" w:rsidRPr="00B5381D">
        <w:rPr>
          <w:rFonts w:ascii="Times New Roman" w:hAnsi="Times New Roman" w:cs="Times New Roman"/>
          <w:szCs w:val="21"/>
          <w:u w:val="single"/>
        </w:rPr>
        <w:t xml:space="preserve">resented symptoms when </w:t>
      </w:r>
      <w:proofErr w:type="spellStart"/>
      <w:r w:rsidR="006A4A99" w:rsidRPr="00B5381D">
        <w:rPr>
          <w:rFonts w:ascii="Times New Roman" w:hAnsi="Times New Roman" w:cs="Times New Roman"/>
          <w:szCs w:val="21"/>
          <w:u w:val="single"/>
        </w:rPr>
        <w:t>JAKi</w:t>
      </w:r>
      <w:proofErr w:type="spellEnd"/>
      <w:r w:rsidR="006A4A99" w:rsidRPr="00B5381D">
        <w:rPr>
          <w:rFonts w:ascii="Times New Roman" w:hAnsi="Times New Roman" w:cs="Times New Roman"/>
          <w:szCs w:val="21"/>
          <w:u w:val="single"/>
        </w:rPr>
        <w:t xml:space="preserve"> was initiated</w:t>
      </w:r>
      <w:r w:rsidR="004C0586">
        <w:rPr>
          <w:rFonts w:ascii="Times New Roman" w:hAnsi="Times New Roman" w:cs="Times New Roman"/>
          <w:szCs w:val="21"/>
          <w:u w:val="single"/>
        </w:rPr>
        <w:t>.</w:t>
      </w:r>
    </w:p>
    <w:bookmarkEnd w:id="3"/>
    <w:bookmarkEnd w:id="4"/>
    <w:p w14:paraId="5ABE8A4D" w14:textId="1FF81E08" w:rsidR="00ED5BE4" w:rsidRPr="00B5381D" w:rsidRDefault="00ED5BE4" w:rsidP="00B5381D">
      <w:pPr>
        <w:snapToGrid w:val="0"/>
        <w:spacing w:line="480" w:lineRule="auto"/>
        <w:rPr>
          <w:rFonts w:ascii="Times New Roman" w:hAnsi="Times New Roman" w:cs="Times New Roman"/>
          <w:szCs w:val="21"/>
          <w:u w:val="single"/>
        </w:rPr>
      </w:pPr>
      <w:r w:rsidRPr="00ED5BE4">
        <w:rPr>
          <w:rFonts w:ascii="Times New Roman" w:hAnsi="Times New Roman" w:cs="Times New Roman"/>
          <w:szCs w:val="21"/>
        </w:rPr>
        <w:t xml:space="preserve">AIH, autoimmune hepatitis; AIHA, autoimmune hemolytic anemia; AIN, autoimmune neutropenia; AOM, acute otitis media; CD, </w:t>
      </w:r>
      <w:r w:rsidRPr="00ED5BE4">
        <w:rPr>
          <w:rFonts w:ascii="Times New Roman" w:hAnsi="Times New Roman" w:cs="Times New Roman"/>
          <w:i/>
          <w:iCs/>
          <w:szCs w:val="21"/>
        </w:rPr>
        <w:t>Clostridium Difficile</w:t>
      </w:r>
      <w:r w:rsidRPr="00ED5BE4">
        <w:rPr>
          <w:rFonts w:ascii="Times New Roman" w:hAnsi="Times New Roman" w:cs="Times New Roman"/>
          <w:szCs w:val="21"/>
        </w:rPr>
        <w:t>;</w:t>
      </w:r>
      <w:bookmarkStart w:id="5" w:name="OLE_LINK6"/>
      <w:r w:rsidRPr="00ED5BE4">
        <w:rPr>
          <w:rFonts w:ascii="Times New Roman" w:hAnsi="Times New Roman" w:cs="Times New Roman"/>
          <w:szCs w:val="21"/>
        </w:rPr>
        <w:t xml:space="preserve"> CNS, central nervous system; </w:t>
      </w:r>
      <w:r w:rsidR="00CE2855">
        <w:rPr>
          <w:rFonts w:ascii="Times New Roman" w:hAnsi="Times New Roman" w:cs="Times New Roman"/>
          <w:szCs w:val="21"/>
        </w:rPr>
        <w:t xml:space="preserve">DD, Developmental delay; </w:t>
      </w:r>
      <w:r w:rsidRPr="00ED5BE4">
        <w:rPr>
          <w:rFonts w:ascii="Times New Roman" w:hAnsi="Times New Roman" w:cs="Times New Roman"/>
          <w:szCs w:val="21"/>
        </w:rPr>
        <w:t xml:space="preserve">DGP, Deamidated Gliadin Peptide; GI, gastrointestinal; </w:t>
      </w:r>
      <w:r>
        <w:rPr>
          <w:rFonts w:ascii="Times New Roman" w:hAnsi="Times New Roman" w:cs="Times New Roman"/>
          <w:szCs w:val="21"/>
        </w:rPr>
        <w:t xml:space="preserve">FTT, Failure to thrive; </w:t>
      </w:r>
      <w:r w:rsidRPr="00ED5BE4">
        <w:rPr>
          <w:rFonts w:ascii="Times New Roman" w:hAnsi="Times New Roman" w:cs="Times New Roman"/>
          <w:szCs w:val="21"/>
        </w:rPr>
        <w:t xml:space="preserve">HLH, hemophagocytic </w:t>
      </w:r>
      <w:proofErr w:type="spellStart"/>
      <w:r w:rsidRPr="00ED5BE4">
        <w:rPr>
          <w:rFonts w:ascii="Times New Roman" w:hAnsi="Times New Roman" w:cs="Times New Roman"/>
          <w:szCs w:val="21"/>
        </w:rPr>
        <w:t>lymphohistiocytosis</w:t>
      </w:r>
      <w:proofErr w:type="spellEnd"/>
      <w:r w:rsidRPr="00ED5BE4">
        <w:rPr>
          <w:rFonts w:ascii="Times New Roman" w:hAnsi="Times New Roman" w:cs="Times New Roman"/>
          <w:szCs w:val="21"/>
        </w:rPr>
        <w:t xml:space="preserve">; ILD, interstitial lung disease; IBD-U, inflammatory bowel disease unclassified; ITP, immune thrombocytopenic purpura; JAK, Janus kinase; </w:t>
      </w:r>
      <w:proofErr w:type="spellStart"/>
      <w:r w:rsidRPr="00ED5BE4">
        <w:rPr>
          <w:rFonts w:ascii="Times New Roman" w:hAnsi="Times New Roman" w:cs="Times New Roman"/>
          <w:szCs w:val="21"/>
        </w:rPr>
        <w:t>JAKi</w:t>
      </w:r>
      <w:proofErr w:type="spellEnd"/>
      <w:r w:rsidRPr="00ED5BE4">
        <w:rPr>
          <w:rFonts w:ascii="Times New Roman" w:hAnsi="Times New Roman" w:cs="Times New Roman"/>
          <w:szCs w:val="21"/>
        </w:rPr>
        <w:t>, JAK inhibitors;</w:t>
      </w:r>
      <w:bookmarkEnd w:id="5"/>
      <w:r w:rsidRPr="00ED5BE4">
        <w:rPr>
          <w:rFonts w:ascii="Times New Roman" w:hAnsi="Times New Roman" w:cs="Times New Roman"/>
          <w:szCs w:val="21"/>
        </w:rPr>
        <w:t xml:space="preserve"> KD, Kawasaki disease; NAFLD, nonalcoholic fatty liver disease; N.D., No data; NRH, nodular regenerative hyperplasia; T1DM, type 1 diabetes mellitus </w:t>
      </w:r>
    </w:p>
    <w:p w14:paraId="74779F3A" w14:textId="77777777" w:rsidR="00ED5BE4" w:rsidRPr="00ED5BE4" w:rsidRDefault="00ED5BE4" w:rsidP="00ED5BE4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6E90028C" w14:textId="77777777" w:rsidR="00ED5BE4" w:rsidRPr="00ED5BE4" w:rsidRDefault="00ED5BE4" w:rsidP="00ED4448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sectPr w:rsidR="00ED5BE4" w:rsidRPr="00ED5BE4" w:rsidSect="00ED4448"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41D6B" w14:textId="77777777" w:rsidR="00903821" w:rsidRDefault="00903821" w:rsidP="00E93FE7">
      <w:r>
        <w:separator/>
      </w:r>
    </w:p>
  </w:endnote>
  <w:endnote w:type="continuationSeparator" w:id="0">
    <w:p w14:paraId="6AA436EF" w14:textId="77777777" w:rsidR="00903821" w:rsidRDefault="00903821" w:rsidP="00E93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15B7F1" w14:textId="77777777" w:rsidR="00903821" w:rsidRDefault="00903821" w:rsidP="00E93FE7">
      <w:r>
        <w:separator/>
      </w:r>
    </w:p>
  </w:footnote>
  <w:footnote w:type="continuationSeparator" w:id="0">
    <w:p w14:paraId="5C9E0734" w14:textId="77777777" w:rsidR="00903821" w:rsidRDefault="00903821" w:rsidP="00E93F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68D"/>
    <w:rsid w:val="0000146E"/>
    <w:rsid w:val="00020A01"/>
    <w:rsid w:val="0002597A"/>
    <w:rsid w:val="00057F06"/>
    <w:rsid w:val="00060EBF"/>
    <w:rsid w:val="00161732"/>
    <w:rsid w:val="00185BE7"/>
    <w:rsid w:val="00196C8E"/>
    <w:rsid w:val="001A6DA5"/>
    <w:rsid w:val="001E3252"/>
    <w:rsid w:val="002E778E"/>
    <w:rsid w:val="002F48C5"/>
    <w:rsid w:val="002F5A99"/>
    <w:rsid w:val="00360486"/>
    <w:rsid w:val="0037029E"/>
    <w:rsid w:val="00371FCB"/>
    <w:rsid w:val="00397657"/>
    <w:rsid w:val="003A747B"/>
    <w:rsid w:val="003B37E8"/>
    <w:rsid w:val="00403B37"/>
    <w:rsid w:val="00434BCB"/>
    <w:rsid w:val="00437AD5"/>
    <w:rsid w:val="00466CD1"/>
    <w:rsid w:val="00471491"/>
    <w:rsid w:val="00487FA5"/>
    <w:rsid w:val="004932B9"/>
    <w:rsid w:val="004C0586"/>
    <w:rsid w:val="00512A9D"/>
    <w:rsid w:val="00545356"/>
    <w:rsid w:val="0055103E"/>
    <w:rsid w:val="00565880"/>
    <w:rsid w:val="00583422"/>
    <w:rsid w:val="005D4400"/>
    <w:rsid w:val="005D7129"/>
    <w:rsid w:val="005E738C"/>
    <w:rsid w:val="005F3CEA"/>
    <w:rsid w:val="006157BE"/>
    <w:rsid w:val="006349A1"/>
    <w:rsid w:val="006677A9"/>
    <w:rsid w:val="006A4A99"/>
    <w:rsid w:val="006B224D"/>
    <w:rsid w:val="006D2911"/>
    <w:rsid w:val="006E2A95"/>
    <w:rsid w:val="006E37A4"/>
    <w:rsid w:val="00716ED3"/>
    <w:rsid w:val="007529AA"/>
    <w:rsid w:val="007A3656"/>
    <w:rsid w:val="007D2CDF"/>
    <w:rsid w:val="007D59DC"/>
    <w:rsid w:val="007D6AF9"/>
    <w:rsid w:val="007E2D20"/>
    <w:rsid w:val="008448CD"/>
    <w:rsid w:val="008B4D72"/>
    <w:rsid w:val="008C14D5"/>
    <w:rsid w:val="008C4633"/>
    <w:rsid w:val="008C5E80"/>
    <w:rsid w:val="008D00DF"/>
    <w:rsid w:val="00903821"/>
    <w:rsid w:val="00926789"/>
    <w:rsid w:val="00934160"/>
    <w:rsid w:val="009463AD"/>
    <w:rsid w:val="009510DD"/>
    <w:rsid w:val="00952990"/>
    <w:rsid w:val="009665C3"/>
    <w:rsid w:val="00990375"/>
    <w:rsid w:val="009A51B4"/>
    <w:rsid w:val="009D223F"/>
    <w:rsid w:val="009E312F"/>
    <w:rsid w:val="009F5CFD"/>
    <w:rsid w:val="00A53389"/>
    <w:rsid w:val="00A702F6"/>
    <w:rsid w:val="00A95E40"/>
    <w:rsid w:val="00AC10E3"/>
    <w:rsid w:val="00AD7686"/>
    <w:rsid w:val="00AE46E3"/>
    <w:rsid w:val="00AF45D9"/>
    <w:rsid w:val="00B5381D"/>
    <w:rsid w:val="00B5472B"/>
    <w:rsid w:val="00BA6513"/>
    <w:rsid w:val="00BC75A9"/>
    <w:rsid w:val="00BE0ACF"/>
    <w:rsid w:val="00C001D3"/>
    <w:rsid w:val="00C021D3"/>
    <w:rsid w:val="00C06256"/>
    <w:rsid w:val="00C14A98"/>
    <w:rsid w:val="00C16611"/>
    <w:rsid w:val="00C41F8E"/>
    <w:rsid w:val="00C5069B"/>
    <w:rsid w:val="00C51283"/>
    <w:rsid w:val="00C83CE6"/>
    <w:rsid w:val="00C869A4"/>
    <w:rsid w:val="00CB5066"/>
    <w:rsid w:val="00CC4FED"/>
    <w:rsid w:val="00CE1F6F"/>
    <w:rsid w:val="00CE2855"/>
    <w:rsid w:val="00CE2CFE"/>
    <w:rsid w:val="00CF1CC1"/>
    <w:rsid w:val="00D45A8A"/>
    <w:rsid w:val="00D5028B"/>
    <w:rsid w:val="00DB05AA"/>
    <w:rsid w:val="00DB63A1"/>
    <w:rsid w:val="00DE0F91"/>
    <w:rsid w:val="00E33FA1"/>
    <w:rsid w:val="00E613C1"/>
    <w:rsid w:val="00E93FE7"/>
    <w:rsid w:val="00EC491A"/>
    <w:rsid w:val="00ED4448"/>
    <w:rsid w:val="00ED5BE4"/>
    <w:rsid w:val="00ED7D01"/>
    <w:rsid w:val="00EF57E8"/>
    <w:rsid w:val="00F17C82"/>
    <w:rsid w:val="00F24548"/>
    <w:rsid w:val="00F472FD"/>
    <w:rsid w:val="00F57BFE"/>
    <w:rsid w:val="00F67CCA"/>
    <w:rsid w:val="00F73F32"/>
    <w:rsid w:val="00FE4128"/>
    <w:rsid w:val="00FE6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EFC593"/>
  <w15:chartTrackingRefBased/>
  <w15:docId w15:val="{541DCEB1-0D63-4E72-A065-026EF958B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668D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E668D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E668D"/>
    <w:rPr>
      <w:rFonts w:ascii="游明朝" w:eastAsia="游明朝" w:hAnsi="游明朝"/>
      <w:noProof/>
      <w:kern w:val="2"/>
      <w:sz w:val="20"/>
    </w:rPr>
  </w:style>
  <w:style w:type="table" w:styleId="a3">
    <w:name w:val="Table Grid"/>
    <w:basedOn w:val="a1"/>
    <w:uiPriority w:val="39"/>
    <w:rsid w:val="00FE668D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3FE7"/>
    <w:pPr>
      <w:tabs>
        <w:tab w:val="center" w:pos="4419"/>
        <w:tab w:val="right" w:pos="8838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3FE7"/>
    <w:rPr>
      <w:kern w:val="2"/>
      <w:sz w:val="21"/>
    </w:rPr>
  </w:style>
  <w:style w:type="paragraph" w:styleId="a6">
    <w:name w:val="footer"/>
    <w:basedOn w:val="a"/>
    <w:link w:val="a7"/>
    <w:uiPriority w:val="99"/>
    <w:unhideWhenUsed/>
    <w:rsid w:val="00E93FE7"/>
    <w:pPr>
      <w:tabs>
        <w:tab w:val="center" w:pos="4419"/>
        <w:tab w:val="right" w:pos="8838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3FE7"/>
    <w:rPr>
      <w:kern w:val="2"/>
      <w:sz w:val="21"/>
    </w:rPr>
  </w:style>
  <w:style w:type="paragraph" w:styleId="a8">
    <w:name w:val="Revision"/>
    <w:hidden/>
    <w:uiPriority w:val="99"/>
    <w:semiHidden/>
    <w:rsid w:val="00934160"/>
    <w:pPr>
      <w:spacing w:after="0" w:line="240" w:lineRule="auto"/>
    </w:pPr>
    <w:rPr>
      <w:kern w:val="2"/>
      <w:sz w:val="21"/>
    </w:rPr>
  </w:style>
  <w:style w:type="character" w:styleId="a9">
    <w:name w:val="annotation reference"/>
    <w:basedOn w:val="a0"/>
    <w:uiPriority w:val="99"/>
    <w:semiHidden/>
    <w:unhideWhenUsed/>
    <w:rsid w:val="00934160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934160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934160"/>
    <w:rPr>
      <w:kern w:val="2"/>
      <w:sz w:val="21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3416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34160"/>
    <w:rPr>
      <w:b/>
      <w:bCs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601</Words>
  <Characters>3431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弾 友政</dc:creator>
  <cp:keywords/>
  <dc:description/>
  <cp:lastModifiedBy>shuya kaneko</cp:lastModifiedBy>
  <cp:revision>7</cp:revision>
  <dcterms:created xsi:type="dcterms:W3CDTF">2023-07-20T06:22:00Z</dcterms:created>
  <dcterms:modified xsi:type="dcterms:W3CDTF">2023-12-06T14:11:00Z</dcterms:modified>
</cp:coreProperties>
</file>